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01BD" w:rsidRPr="00D27BF1" w14:paraId="30045F36" w14:textId="77777777" w:rsidTr="002001BD">
        <w:tc>
          <w:tcPr>
            <w:tcW w:w="9350" w:type="dxa"/>
          </w:tcPr>
          <w:p w14:paraId="4341025C" w14:textId="62FBE494" w:rsidR="002001BD" w:rsidRPr="00D27BF1" w:rsidRDefault="00737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endix A. </w:t>
            </w:r>
            <w:r w:rsidR="00C25588">
              <w:rPr>
                <w:rFonts w:ascii="Times New Roman" w:hAnsi="Times New Roman" w:cs="Times New Roman"/>
                <w:sz w:val="24"/>
                <w:szCs w:val="24"/>
              </w:rPr>
              <w:t>Semi-structured i</w:t>
            </w:r>
            <w:r w:rsidR="002001BD" w:rsidRPr="00D27BF1">
              <w:rPr>
                <w:rFonts w:ascii="Times New Roman" w:hAnsi="Times New Roman" w:cs="Times New Roman"/>
                <w:sz w:val="24"/>
                <w:szCs w:val="24"/>
              </w:rPr>
              <w:t>nterview guides for stakeholder groups</w:t>
            </w:r>
          </w:p>
        </w:tc>
      </w:tr>
      <w:tr w:rsidR="00D27BF1" w:rsidRPr="00D27BF1" w14:paraId="00D4C5C7" w14:textId="77777777" w:rsidTr="00D27BF1">
        <w:tc>
          <w:tcPr>
            <w:tcW w:w="9350" w:type="dxa"/>
            <w:shd w:val="clear" w:color="auto" w:fill="D0CECE" w:themeFill="background2" w:themeFillShade="E6"/>
          </w:tcPr>
          <w:p w14:paraId="2E940D73" w14:textId="08C0CA66" w:rsidR="00D27BF1" w:rsidRPr="00D27BF1" w:rsidRDefault="00D2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Individuals with chronic conditions and disabilities</w:t>
            </w:r>
          </w:p>
        </w:tc>
      </w:tr>
      <w:tr w:rsidR="002001BD" w:rsidRPr="00D27BF1" w14:paraId="173835FF" w14:textId="77777777" w:rsidTr="002001BD">
        <w:tc>
          <w:tcPr>
            <w:tcW w:w="9350" w:type="dxa"/>
          </w:tcPr>
          <w:p w14:paraId="58BC7AA8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What disability and chronic conditions do you have? For how long?</w:t>
            </w:r>
          </w:p>
          <w:p w14:paraId="032B83E8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Can you describe what it is like to live with these conditions?</w:t>
            </w:r>
          </w:p>
          <w:p w14:paraId="7E77A6B0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How do you currently manage your conditions?</w:t>
            </w:r>
          </w:p>
          <w:p w14:paraId="169B6AFC" w14:textId="6363FD3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What do you find most difficult in managing or coping with your specific condition and disability?</w:t>
            </w:r>
          </w:p>
          <w:p w14:paraId="32C1EF62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How do you overcome those challenges?</w:t>
            </w:r>
          </w:p>
          <w:p w14:paraId="2FDE5329" w14:textId="46804588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what your current management routine is like for your chronic conditions and disabilities? If yes, </w:t>
            </w:r>
            <w:proofErr w:type="gram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gram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or where di</w:t>
            </w:r>
            <w:r w:rsidR="0073728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you learn about this routine?</w:t>
            </w:r>
          </w:p>
          <w:p w14:paraId="051F7756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What motivates you to continue with your management routine? And what do you hope to achieve with your self-management routine?</w:t>
            </w:r>
          </w:p>
          <w:p w14:paraId="3F8AE1EA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Are there times when you are satisfied with your self-management routine for your condition? If so, can you tell me about them?</w:t>
            </w:r>
          </w:p>
          <w:p w14:paraId="67B17B4D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Do you have any fears or anxieties about your future? If so, how do you cope with these thoughts and feelings?</w:t>
            </w:r>
          </w:p>
          <w:p w14:paraId="1571D6F4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Are there any areas about your self-management routine that are confusing or hard to understand? If so, can you share what they are?</w:t>
            </w:r>
          </w:p>
          <w:p w14:paraId="242081D5" w14:textId="77777777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Are there any areas of self-management that you know about, but are not currently doing? If so, what are they?</w:t>
            </w:r>
          </w:p>
          <w:p w14:paraId="670DCB2C" w14:textId="05692450" w:rsidR="002001BD" w:rsidRPr="00D27BF1" w:rsidRDefault="002001BD" w:rsidP="006C31F3">
            <w:pPr>
              <w:pStyle w:val="ListParagraph"/>
              <w:numPr>
                <w:ilvl w:val="0"/>
                <w:numId w:val="1"/>
              </w:numPr>
              <w:ind w:left="690" w:hanging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Would an online self-management program help you with managing your chronic conditions or disability? If yes, how so?</w:t>
            </w:r>
          </w:p>
        </w:tc>
      </w:tr>
      <w:tr w:rsidR="00575FCD" w:rsidRPr="00D27BF1" w14:paraId="09C0725F" w14:textId="77777777" w:rsidTr="003A3AF4">
        <w:tc>
          <w:tcPr>
            <w:tcW w:w="9350" w:type="dxa"/>
            <w:shd w:val="clear" w:color="auto" w:fill="D0CECE" w:themeFill="background2" w:themeFillShade="E6"/>
          </w:tcPr>
          <w:p w14:paraId="193E6549" w14:textId="139E418C" w:rsidR="00575FCD" w:rsidRPr="00D27BF1" w:rsidRDefault="0057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Caregivers </w:t>
            </w:r>
          </w:p>
        </w:tc>
      </w:tr>
      <w:tr w:rsidR="00452386" w:rsidRPr="00D27BF1" w14:paraId="3A64542A" w14:textId="77777777" w:rsidTr="002001BD">
        <w:tc>
          <w:tcPr>
            <w:tcW w:w="9350" w:type="dxa"/>
          </w:tcPr>
          <w:p w14:paraId="642B5B6B" w14:textId="21E1C81E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What disability and chronic condition(s) does the person you </w:t>
            </w:r>
            <w:proofErr w:type="spell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caregive</w:t>
            </w:r>
            <w:proofErr w:type="spell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for have? How long have they had them (condition and/or disability)? </w:t>
            </w:r>
          </w:p>
          <w:p w14:paraId="6E5EFA19" w14:textId="1D03BDD2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In general, what ways do you assist the person you </w:t>
            </w:r>
            <w:proofErr w:type="spell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caregive</w:t>
            </w:r>
            <w:proofErr w:type="spell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for in managing their condition or disability (daily routines, eating, </w:t>
            </w:r>
            <w:proofErr w:type="spell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)? </w:t>
            </w:r>
          </w:p>
          <w:p w14:paraId="3A6C06AD" w14:textId="06BD2930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what a typical day is like as a caregiver? (i.e., like what your daily schedule or responsibilities entail) </w:t>
            </w:r>
          </w:p>
          <w:p w14:paraId="53C2EB64" w14:textId="764B5752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Are there any areas of caregiving that you find difficult to accomplish when assisting the person you </w:t>
            </w:r>
            <w:proofErr w:type="spell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caregive</w:t>
            </w:r>
            <w:proofErr w:type="spell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(managing daily activities, emotions, </w:t>
            </w:r>
            <w:proofErr w:type="gram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etc.)</w:t>
            </w:r>
            <w:proofErr w:type="gram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60430F" w14:textId="21D0C6BA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How do you overcome those challenges?</w:t>
            </w:r>
          </w:p>
          <w:p w14:paraId="24C9416C" w14:textId="5E9C563D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Are there times when you are satisfied with your caregiving routine for the person you </w:t>
            </w:r>
            <w:proofErr w:type="spell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caregive</w:t>
            </w:r>
            <w:proofErr w:type="spell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 for? If so, can you tell me about them?</w:t>
            </w:r>
          </w:p>
          <w:p w14:paraId="39913CF9" w14:textId="404B023E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Do you have any fears or anxiety about your future for the person you </w:t>
            </w:r>
            <w:proofErr w:type="spellStart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caregive</w:t>
            </w:r>
            <w:proofErr w:type="spellEnd"/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? If so, how do you cope with these thoughts and feelings?</w:t>
            </w:r>
          </w:p>
          <w:p w14:paraId="1CD0AB14" w14:textId="394CDA5D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Are there any areas about caregiving that are confusing or hard to understand? If so, can you share what they are? </w:t>
            </w:r>
          </w:p>
          <w:p w14:paraId="0BB3C5C7" w14:textId="57A59851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>Are there any areas of caregiving that you wish you knew more about?  If so, what are they?</w:t>
            </w:r>
          </w:p>
          <w:p w14:paraId="58AB302F" w14:textId="70DB1E4E" w:rsidR="00452386" w:rsidRPr="00D27BF1" w:rsidRDefault="00452386" w:rsidP="007A7100">
            <w:pPr>
              <w:pStyle w:val="ListParagraph"/>
              <w:numPr>
                <w:ilvl w:val="0"/>
                <w:numId w:val="2"/>
              </w:numPr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D27BF1">
              <w:rPr>
                <w:rFonts w:ascii="Times New Roman" w:hAnsi="Times New Roman" w:cs="Times New Roman"/>
                <w:sz w:val="24"/>
                <w:szCs w:val="24"/>
              </w:rPr>
              <w:t xml:space="preserve">Would an online self-management program help you in your duties as a caregiver for someone with a chronic conditions or disability? If yes, how so? </w:t>
            </w:r>
          </w:p>
        </w:tc>
      </w:tr>
      <w:tr w:rsidR="00490433" w:rsidRPr="00D27BF1" w14:paraId="4EC50F74" w14:textId="77777777" w:rsidTr="00D6656E">
        <w:tc>
          <w:tcPr>
            <w:tcW w:w="9350" w:type="dxa"/>
            <w:shd w:val="clear" w:color="auto" w:fill="D0CECE" w:themeFill="background2" w:themeFillShade="E6"/>
          </w:tcPr>
          <w:p w14:paraId="733EE431" w14:textId="7232E788" w:rsidR="00490433" w:rsidRPr="00D27BF1" w:rsidRDefault="00490433" w:rsidP="005A1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Experts</w:t>
            </w:r>
            <w:r w:rsidR="006A5FED">
              <w:rPr>
                <w:rFonts w:ascii="Times New Roman" w:hAnsi="Times New Roman" w:cs="Times New Roman"/>
                <w:sz w:val="24"/>
                <w:szCs w:val="24"/>
              </w:rPr>
              <w:t xml:space="preserve"> &amp; Researchers</w:t>
            </w:r>
          </w:p>
        </w:tc>
      </w:tr>
      <w:tr w:rsidR="00452386" w:rsidRPr="00D27BF1" w14:paraId="70ECEF2F" w14:textId="77777777" w:rsidTr="002001BD">
        <w:tc>
          <w:tcPr>
            <w:tcW w:w="9350" w:type="dxa"/>
          </w:tcPr>
          <w:p w14:paraId="6085F7E1" w14:textId="34B5E553" w:rsidR="00452386" w:rsidRPr="008329AA" w:rsidRDefault="00671C4B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kind of work have you </w:t>
            </w:r>
            <w:r w:rsidR="007B32CD">
              <w:rPr>
                <w:rFonts w:ascii="Times New Roman" w:hAnsi="Times New Roman" w:cs="Times New Roman"/>
                <w:sz w:val="24"/>
                <w:szCs w:val="24"/>
              </w:rPr>
              <w:t>conducted with</w:t>
            </w:r>
            <w:r w:rsidR="00452386" w:rsidRPr="008329AA">
              <w:rPr>
                <w:rFonts w:ascii="Times New Roman" w:hAnsi="Times New Roman" w:cs="Times New Roman"/>
                <w:sz w:val="24"/>
                <w:szCs w:val="24"/>
              </w:rPr>
              <w:t xml:space="preserve"> people with physical disabilities who have chronic conditions? If so, what kind of physical disabilities and chronic conditions?</w:t>
            </w:r>
          </w:p>
          <w:p w14:paraId="322C439C" w14:textId="45313494" w:rsidR="00452386" w:rsidRPr="001F7064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adly speaking, what kind of considerations do you make when working with people with physical disabilities and chronic conditions?</w:t>
            </w:r>
          </w:p>
          <w:p w14:paraId="672A73B0" w14:textId="742B3102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 xml:space="preserve">How do you incorporate preferences or considerations of a person with a physical disability when providing any form of care?” </w:t>
            </w:r>
          </w:p>
          <w:p w14:paraId="71F2E33E" w14:textId="41EBB2F7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What kind of information would you like to know about the person you are working with before providing your expertise or service?</w:t>
            </w:r>
          </w:p>
          <w:p w14:paraId="6671FAEF" w14:textId="52264ADD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 xml:space="preserve">Besides physical activity and nutrition recommendations, are there any other unique elements that you provide for those you are working </w:t>
            </w:r>
            <w:proofErr w:type="gramStart"/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with?(</w:t>
            </w:r>
            <w:proofErr w:type="gramEnd"/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social, emotional, etc.)</w:t>
            </w:r>
          </w:p>
          <w:p w14:paraId="548EC458" w14:textId="7209EE1B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 xml:space="preserve">How do you provide ongoing motivation and support for those you are working with? </w:t>
            </w:r>
          </w:p>
          <w:p w14:paraId="5AF63B03" w14:textId="42195FB3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communicate with the people you work with, whether it’s </w:t>
            </w:r>
            <w:proofErr w:type="gramStart"/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gramEnd"/>
            <w:r w:rsidRPr="008329AA">
              <w:rPr>
                <w:rFonts w:ascii="Times New Roman" w:hAnsi="Times New Roman" w:cs="Times New Roman"/>
                <w:sz w:val="24"/>
                <w:szCs w:val="24"/>
              </w:rPr>
              <w:t xml:space="preserve"> initiating or the individual initiating? What are the ways you communicate with the people you work with? </w:t>
            </w:r>
          </w:p>
          <w:p w14:paraId="2455726F" w14:textId="3CBD5B86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Do you provide any specific educational content for people with chronic conditions and physical disabilities? If so, where you do retrieve this information?</w:t>
            </w:r>
          </w:p>
          <w:p w14:paraId="7C66ADF9" w14:textId="53FCA4F8" w:rsidR="00452386" w:rsidRPr="008329AA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Have you worked with caregivers of individuals with disabilities? If so, what do you believe is your role in working with the caregivers?</w:t>
            </w:r>
          </w:p>
          <w:p w14:paraId="576E3768" w14:textId="77777777" w:rsidR="00452386" w:rsidRDefault="00452386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29AA">
              <w:rPr>
                <w:rFonts w:ascii="Times New Roman" w:hAnsi="Times New Roman" w:cs="Times New Roman"/>
                <w:sz w:val="24"/>
                <w:szCs w:val="24"/>
              </w:rPr>
              <w:t>What is the role of assistive technologies in providing care to the people you are providing care?</w:t>
            </w:r>
          </w:p>
          <w:p w14:paraId="3A508273" w14:textId="77777777" w:rsidR="00426FAA" w:rsidRPr="004A0F7A" w:rsidRDefault="00426FAA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A0F7A">
              <w:rPr>
                <w:rFonts w:ascii="Times New Roman" w:hAnsi="Times New Roman" w:cs="Times New Roman"/>
                <w:sz w:val="24"/>
                <w:szCs w:val="24"/>
              </w:rPr>
              <w:t>In your opinion, what are the most important elements of a chronic disease management program?</w:t>
            </w:r>
          </w:p>
          <w:p w14:paraId="3DA93E4F" w14:textId="77777777" w:rsidR="00426FAA" w:rsidRPr="004A0F7A" w:rsidRDefault="00426FAA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A0F7A">
              <w:rPr>
                <w:rFonts w:ascii="Times New Roman" w:hAnsi="Times New Roman" w:cs="Times New Roman"/>
                <w:sz w:val="24"/>
                <w:szCs w:val="24"/>
              </w:rPr>
              <w:t>Based on your experience, what are the most important educational areas that should be emphasized more for people with chronic disease and/or physical disabilities?</w:t>
            </w:r>
          </w:p>
          <w:p w14:paraId="20C82FF2" w14:textId="77777777" w:rsidR="00426FAA" w:rsidRPr="004A0F7A" w:rsidRDefault="00426FAA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A0F7A">
              <w:rPr>
                <w:rFonts w:ascii="Times New Roman" w:hAnsi="Times New Roman" w:cs="Times New Roman"/>
                <w:sz w:val="24"/>
                <w:szCs w:val="24"/>
              </w:rPr>
              <w:t>In your opinion, are there any missing elements in chronic disease management programs?</w:t>
            </w:r>
          </w:p>
          <w:p w14:paraId="3AE42930" w14:textId="77777777" w:rsidR="00426FAA" w:rsidRPr="004A0F7A" w:rsidRDefault="00426FAA" w:rsidP="00426F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A0F7A">
              <w:rPr>
                <w:rFonts w:ascii="Times New Roman" w:hAnsi="Times New Roman" w:cs="Times New Roman"/>
                <w:sz w:val="24"/>
                <w:szCs w:val="24"/>
              </w:rPr>
              <w:t>Generally speaking, do</w:t>
            </w:r>
            <w:proofErr w:type="gramEnd"/>
            <w:r w:rsidRPr="004A0F7A">
              <w:rPr>
                <w:rFonts w:ascii="Times New Roman" w:hAnsi="Times New Roman" w:cs="Times New Roman"/>
                <w:sz w:val="24"/>
                <w:szCs w:val="24"/>
              </w:rPr>
              <w:t xml:space="preserve"> you think that chronic disease management programs are successful? Why or why not?</w:t>
            </w:r>
          </w:p>
          <w:p w14:paraId="5ADD254D" w14:textId="7FC84BB6" w:rsidR="00426FAA" w:rsidRPr="00C25588" w:rsidRDefault="00426FAA" w:rsidP="00C2558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A0F7A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would an online self-management program be beneficial for those managing their chronic conditions and/or physical disabilities? Why or why not? </w:t>
            </w:r>
          </w:p>
        </w:tc>
      </w:tr>
    </w:tbl>
    <w:p w14:paraId="6F4E45A8" w14:textId="77777777" w:rsidR="00E06DA2" w:rsidRPr="00D27BF1" w:rsidRDefault="00E06DA2">
      <w:pPr>
        <w:rPr>
          <w:rFonts w:ascii="Times New Roman" w:hAnsi="Times New Roman" w:cs="Times New Roman"/>
          <w:sz w:val="24"/>
          <w:szCs w:val="24"/>
        </w:rPr>
      </w:pPr>
    </w:p>
    <w:sectPr w:rsidR="00E06DA2" w:rsidRPr="00D27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6128D"/>
    <w:multiLevelType w:val="hybridMultilevel"/>
    <w:tmpl w:val="2E085E6C"/>
    <w:lvl w:ilvl="0" w:tplc="BA2EF49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B7C84"/>
    <w:multiLevelType w:val="hybridMultilevel"/>
    <w:tmpl w:val="4E4E9C9E"/>
    <w:lvl w:ilvl="0" w:tplc="BA2EF492">
      <w:start w:val="1"/>
      <w:numFmt w:val="decimal"/>
      <w:lvlText w:val="%1."/>
      <w:lvlJc w:val="left"/>
      <w:pPr>
        <w:ind w:left="21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635C192F"/>
    <w:multiLevelType w:val="hybridMultilevel"/>
    <w:tmpl w:val="BF3039A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68C47148"/>
    <w:multiLevelType w:val="hybridMultilevel"/>
    <w:tmpl w:val="2F36BAA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BD"/>
    <w:rsid w:val="000272EE"/>
    <w:rsid w:val="00085142"/>
    <w:rsid w:val="000C767E"/>
    <w:rsid w:val="001F7064"/>
    <w:rsid w:val="002001BD"/>
    <w:rsid w:val="002A3802"/>
    <w:rsid w:val="003A3AF4"/>
    <w:rsid w:val="00426FAA"/>
    <w:rsid w:val="00452386"/>
    <w:rsid w:val="00490433"/>
    <w:rsid w:val="004A0F7A"/>
    <w:rsid w:val="00575FCD"/>
    <w:rsid w:val="005A128B"/>
    <w:rsid w:val="00671C4B"/>
    <w:rsid w:val="006A5FED"/>
    <w:rsid w:val="006C31F3"/>
    <w:rsid w:val="00737289"/>
    <w:rsid w:val="007613E1"/>
    <w:rsid w:val="007A7100"/>
    <w:rsid w:val="007B32CD"/>
    <w:rsid w:val="008329AA"/>
    <w:rsid w:val="008D30F0"/>
    <w:rsid w:val="00A82A89"/>
    <w:rsid w:val="00B37957"/>
    <w:rsid w:val="00BC59C0"/>
    <w:rsid w:val="00C25588"/>
    <w:rsid w:val="00D27BF1"/>
    <w:rsid w:val="00D6656E"/>
    <w:rsid w:val="00DC692E"/>
    <w:rsid w:val="00E06DA2"/>
    <w:rsid w:val="00F0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BD82F"/>
  <w15:chartTrackingRefBased/>
  <w15:docId w15:val="{574B4DFC-B7F1-49ED-A1F3-85CF67DB2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31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Eric Joseph</dc:creator>
  <cp:keywords/>
  <dc:description/>
  <cp:lastModifiedBy>Evans, Eric Joseph</cp:lastModifiedBy>
  <cp:revision>2</cp:revision>
  <dcterms:created xsi:type="dcterms:W3CDTF">2022-05-09T22:28:00Z</dcterms:created>
  <dcterms:modified xsi:type="dcterms:W3CDTF">2022-05-09T22:28:00Z</dcterms:modified>
</cp:coreProperties>
</file>